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E8D" w:rsidRPr="00C46440" w:rsidRDefault="00AA5E8D" w:rsidP="00AA5E8D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C46440">
        <w:rPr>
          <w:rFonts w:ascii="Times New Roman" w:hAnsi="Times New Roman"/>
          <w:b/>
          <w:sz w:val="24"/>
          <w:szCs w:val="24"/>
          <w:lang w:val="en-US"/>
        </w:rPr>
        <w:t>Table S3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C46440">
        <w:rPr>
          <w:rFonts w:ascii="Times New Roman" w:hAnsi="Times New Roman"/>
          <w:b/>
          <w:sz w:val="24"/>
          <w:szCs w:val="24"/>
          <w:lang w:val="en-US"/>
        </w:rPr>
        <w:t>Univariate analysis in the subgroup of residents of non-endemic areas</w:t>
      </w:r>
    </w:p>
    <w:tbl>
      <w:tblPr>
        <w:tblW w:w="990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4140"/>
        <w:gridCol w:w="1260"/>
        <w:gridCol w:w="1260"/>
        <w:gridCol w:w="900"/>
        <w:gridCol w:w="1260"/>
        <w:gridCol w:w="1080"/>
      </w:tblGrid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12BDD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Variable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as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ntrols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R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95% CI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-value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bottom w:val="single" w:sz="12" w:space="0" w:color="000000"/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N (%)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N (%)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top w:val="single" w:sz="12" w:space="0" w:color="000000"/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Education: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Borders>
              <w:top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tcBorders>
              <w:top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29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(Child &lt;16 years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0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3-31.98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Primary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 (2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 (1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High school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 (2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5 (2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5-1.2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Vocational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 (3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6-1.15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University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1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6-1.1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Income per family member, PLN (USD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0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500 (&lt;16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 (3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00-1000 (160 - 32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8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7 (4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0-1.7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000-1500 (320 – 48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 (2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 (1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0-2.58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1500 (&gt;48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2-2.0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Occupation: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4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hild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67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3-211.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tudent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8.7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5-39.1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anage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Professional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2-9.59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echnicians and associate professional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 (1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1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9-9.5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lerical support worke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87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4-100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ervice and sales worke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3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1-101.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Agricultural worke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7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5-21.3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orestry or fishery workers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†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5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62.95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raft and related trades worke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1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4-41.29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 w:hanging="76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nt and machine operators, and assemble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7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3-60.2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Elementary occupation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Unemployed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4-14.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Retired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 (2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Forest proximity (from place of residence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7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50 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0-100 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8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(1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1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7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3-8.3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00-500 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 (2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2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3-7.0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00-1000 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4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05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5-17.0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1 k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7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6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0-14.3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Living o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 a far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6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1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8 (6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8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 (3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9-3.0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Goats on the far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89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6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58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36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 (4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7-4.6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heep on the far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62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lastRenderedPageBreak/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 (8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1 (9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10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8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2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6-9.2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ws on the farm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10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1 (9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8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Living in a house with a yard/garde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121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2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 (13.3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5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9-1.2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Yard/garden secured from wild animal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809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5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7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5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2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11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8-2.5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Wild animals ever seen in the yard/garde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479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2 (7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0 (7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5-3.5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ravel history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252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In-country travel to endemic regio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26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AA5E8D">
            <w:pPr>
              <w:spacing w:after="0" w:line="240" w:lineRule="auto"/>
              <w:ind w:leftChars="231" w:left="508" w:firstLine="13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9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1 (9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AA5E8D">
            <w:pPr>
              <w:spacing w:after="0" w:line="240" w:lineRule="auto"/>
              <w:ind w:leftChars="231" w:left="508" w:firstLine="13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61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5-19.9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252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In country travel to non-endemic regio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2A12D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</w:pPr>
            <w:r w:rsidRPr="002A12D1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3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tabs>
                <w:tab w:val="left" w:pos="394"/>
              </w:tabs>
              <w:spacing w:after="0" w:line="240" w:lineRule="auto"/>
              <w:ind w:left="394" w:firstLine="142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 (8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1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tabs>
                <w:tab w:val="left" w:pos="394"/>
              </w:tabs>
              <w:spacing w:after="0" w:line="240" w:lineRule="auto"/>
              <w:ind w:left="394" w:firstLine="142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 (2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6-1.0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Time spent travelling during the exposure period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80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252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 travel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7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9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 5 day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1.6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 – 15 day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9-2.89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5 day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1-3.1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Time spent travelling to endemic areas during the exposure period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78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 travel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2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0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5 day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3.7 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2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1-16.6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 day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2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1-16.6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Time spent travelling to non-endemic areas during the exposure period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01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 travel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 (8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4 (7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5 day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5-1.4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5 day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1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7-1.4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ravel distance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5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ear residence &lt;50 km or no travel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5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4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50km travel to endemic regio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12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5-17.7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50km travel to non-endemic region only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4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2-1.5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ravel abroad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88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3 (9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5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04-3.0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Time spent outdoo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74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lt;20 hours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6 (3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20-40 hours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8 (5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50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9-3.2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40-60 hours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5-3.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60 hours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1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7-5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Time spent outdoors in relation to wor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4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3 (69.5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-1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7-3.3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1-2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.5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4-77.05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21-3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9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8-23.48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31-4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7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3-17.8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gt;4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 (1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4-3.1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Leisure time spent outdoo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1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1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-1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11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7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3-1.6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11-2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 (27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40-4.5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21-3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8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3 (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.72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45-6.5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31-4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7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35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7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.19-2.6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40h per wee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Outdoor activities (activity vs no activity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Hunt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25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96.3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4 (9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3.7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2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9-36.6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amp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59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0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3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51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8-5.9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sh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76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7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5 (9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6-4.05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wimming outdoors (natural waters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90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7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3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 (1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3-1.8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Sail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1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3 (9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1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5-3.8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Hik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0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7 (5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5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3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1-1.29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ycl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3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5 (4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4-1.7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ushroom/berries collect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95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6 (4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 (4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8-2.05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Gardenin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12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8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3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1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7-1.6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Place of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outdoor leisure 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(&gt;10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h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/week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Deciduous forest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95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9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1 (96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2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-10.4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iferous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51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4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3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8-14.9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ixed forest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7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3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2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95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56-15.69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5436B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5436B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orest edges</w:t>
            </w: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29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4 (8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18.5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65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9-12.2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eadows/high gras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84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7 (87.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7-1.99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5436B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5436B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own parks</w:t>
            </w: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43542B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8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GB" w:eastAsia="pl-PL"/>
              </w:rPr>
            </w:pPr>
          </w:p>
        </w:tc>
      </w:tr>
      <w:tr w:rsidR="00AA5E8D" w:rsidRPr="0043542B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3542B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90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8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AA5E8D" w:rsidRPr="0043542B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3542B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  <w:t>City street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90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GB" w:eastAsia="pl-PL"/>
              </w:rPr>
            </w:pPr>
          </w:p>
        </w:tc>
        <w:tc>
          <w:tcPr>
            <w:tcW w:w="108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0.483</w:t>
            </w:r>
          </w:p>
        </w:tc>
      </w:tr>
      <w:tr w:rsidR="00AA5E8D" w:rsidRPr="0043542B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3542B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  <w:t>No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4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87.0</w:t>
            </w: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)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87 (8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9</w:t>
            </w: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)</w:t>
            </w:r>
          </w:p>
        </w:tc>
        <w:tc>
          <w:tcPr>
            <w:tcW w:w="90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ref.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8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GB" w:eastAsia="pl-PL"/>
              </w:rPr>
            </w:pPr>
          </w:p>
        </w:tc>
      </w:tr>
      <w:tr w:rsidR="00AA5E8D" w:rsidRPr="0043542B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3542B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13.0</w:t>
            </w: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)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18 (17.1)</w:t>
            </w:r>
          </w:p>
        </w:tc>
        <w:tc>
          <w:tcPr>
            <w:tcW w:w="90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0.67</w:t>
            </w: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  <w:r w:rsidRPr="0043542B"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  <w:t>0.21-2.10</w:t>
            </w:r>
          </w:p>
        </w:tc>
        <w:tc>
          <w:tcPr>
            <w:tcW w:w="108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GB" w:eastAsia="pl-PL"/>
              </w:rPr>
            </w:pPr>
          </w:p>
        </w:tc>
      </w:tr>
      <w:tr w:rsidR="00AA5E8D" w:rsidRPr="0043542B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3542B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90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80" w:type="dxa"/>
          </w:tcPr>
          <w:p w:rsidR="00AA5E8D" w:rsidRPr="0043542B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AA5E8D" w:rsidRPr="005436B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5436B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43542B"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pl-PL"/>
              </w:rPr>
              <w:t>Cottage garde</w:t>
            </w:r>
            <w:r w:rsidRPr="005436B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s</w:t>
            </w: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5436B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5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4-0.78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elds / farm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8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 (8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9 (8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6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1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8-3.68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ce of work time spent</w:t>
            </w:r>
            <w:r w:rsidRPr="0003548E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 outdoors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 (&gt;10 h/week</w:t>
            </w:r>
            <w:r w:rsidRPr="0003548E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Deciduous forest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95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9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2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-10.4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iferous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50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9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0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 (9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1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8-8.3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ixed forest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01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9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 (95.0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.0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0-9.9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orest edg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86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4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4 (9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2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4-3.7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eadows/high gras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0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own park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4 (10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 (97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ity street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4 (10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6 (95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ttage garde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4 (10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 (98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elds / farm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4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9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2 (9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 (8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5-2.3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ce of total time spent outdoors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≥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10 h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/week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Deciduous forest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04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 (8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8 (9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11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1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6-13.0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iferous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4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7 (9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9 (96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9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91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8-12.45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ixed forests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8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0 (76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5 (92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2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97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37-11.5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orest edg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53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 (8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0 (87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19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12.6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7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6-4.75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Meadows/high g</w:t>
            </w: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ras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0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4 (84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9 (76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15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4 (23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1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8-1.48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Town park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6 (8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3 (8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11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19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3-1.4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ity stree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95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7 (90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4 (8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9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9 (18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9-1.3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ttage garden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07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0 (96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3 (8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19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4-0.8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Fields / farm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15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 (8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3 (8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19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0 (19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12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-2.98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ce of outdoor exposure during leisure time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14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10h/week outdoo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14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3 (1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 w:hanging="76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outdoors but &lt;10h/week in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3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3 (7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72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5-2.0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 w:hanging="76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in forest but &lt;10h/week in mixed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1.9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in mixed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22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 (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.6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85-16.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ce of outdoor exposure in relation to work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4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10h/week outdoo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8 (7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1 (7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outdoors but &lt;10h/week in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18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 (17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5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56-4.2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in forest but &lt;10h/week in mixed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3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.7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1-53.93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in mixed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7.4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6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6-15.54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Place of outdoor exposure in total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E86729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lightGray"/>
                <w:lang w:eastAsia="pl-PL"/>
              </w:rPr>
            </w:pPr>
            <w:r w:rsidRPr="00E86729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40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&lt;10h/week outdoor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5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 w:hanging="76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outdoors but &lt;10h/week in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6 (66.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9 (84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9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3-1.91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left="360" w:hanging="76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in forest but &lt;10h/week in mixed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1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92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05-15.69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&gt;10h/week in mixed forest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2 (22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 (7.6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.16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-11.17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onsumption of unpasteurized cow milk or cheese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11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2 (8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3 (70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19.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0 (29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26-1.36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onsumption of unpasteurized sheep milk or cheese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10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2 (99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26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Consumption of unpasteurized goat milk or cheese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10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1 (9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 (1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26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Exposure to animals and tick bit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tact with dog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 (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6 (6.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 (9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82 (9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Contact with cat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BE34AF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BE34AF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0.026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4 (61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7 (4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5 (38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8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17-0.9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Found ticks on domestic animal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4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3 (56.1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2 (6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405" w:firstLine="729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8 (43.9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4 (39.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0.61-3.20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F82266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Reported exposure to tick bite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BE34AF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</w:pPr>
            <w:r w:rsidRPr="00BE34AF">
              <w:rPr>
                <w:rFonts w:ascii="Arial" w:hAnsi="Arial" w:cs="Arial"/>
                <w:b/>
                <w:color w:val="000000"/>
                <w:sz w:val="18"/>
                <w:szCs w:val="18"/>
                <w:lang w:eastAsia="pl-PL"/>
              </w:rPr>
              <w:t>&lt;0.001</w:t>
            </w: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7 (3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7</w:t>
            </w:r>
            <w:r w:rsidRPr="00470211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92 (89.3</w:t>
            </w:r>
            <w:r w:rsidRPr="00470211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f.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  <w:t>Yes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35 (67.3</w:t>
            </w:r>
            <w:r w:rsidRPr="00470211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1 (10.7</w:t>
            </w:r>
            <w:r w:rsidRPr="00470211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70211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26.82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470211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6.39-112.58</w:t>
            </w:r>
          </w:p>
        </w:tc>
        <w:tc>
          <w:tcPr>
            <w:tcW w:w="108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470211" w:rsidTr="0083536B">
        <w:trPr>
          <w:trHeight w:val="197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AA5E8D" w:rsidRPr="00470211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470211" w:rsidRDefault="00AA5E8D" w:rsidP="008353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470211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Known place of exposure to ticks:</w:t>
            </w: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  <w:tc>
          <w:tcPr>
            <w:tcW w:w="90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260" w:type="dxa"/>
          </w:tcPr>
          <w:p w:rsidR="00AA5E8D" w:rsidRPr="00470211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BE34AF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highlight w:val="lightGray"/>
                <w:lang w:val="en-US" w:eastAsia="pl-PL"/>
              </w:rPr>
            </w:pPr>
            <w:r w:rsidRPr="00BE34AF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No exposure to ticks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7 (32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92 (89.3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ref.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 xml:space="preserve">Near residence 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33 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(6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10 (9.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51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.00-379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7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During travel to endemic regio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2 (3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8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 (0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  <w:tr w:rsidR="00AA5E8D" w:rsidRPr="00F82266" w:rsidTr="0083536B">
        <w:trPr>
          <w:trHeight w:val="284"/>
        </w:trPr>
        <w:tc>
          <w:tcPr>
            <w:tcW w:w="4140" w:type="dxa"/>
            <w:tcBorders>
              <w:right w:val="single" w:sz="12" w:space="0" w:color="000000"/>
            </w:tcBorders>
          </w:tcPr>
          <w:p w:rsidR="00AA5E8D" w:rsidRPr="00F82266" w:rsidRDefault="00AA5E8D" w:rsidP="0083536B">
            <w:pPr>
              <w:spacing w:after="0" w:line="240" w:lineRule="auto"/>
              <w:ind w:firstLineChars="200" w:firstLine="36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pl-PL"/>
              </w:rPr>
              <w:t>During travel to non endemic region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0 (0)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1.0</w:t>
            </w:r>
            <w:r w:rsidRPr="00F82266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90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26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080" w:type="dxa"/>
          </w:tcPr>
          <w:p w:rsidR="00AA5E8D" w:rsidRPr="00F82266" w:rsidRDefault="00AA5E8D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 w:eastAsia="pl-PL"/>
              </w:rPr>
            </w:pPr>
          </w:p>
        </w:tc>
      </w:tr>
    </w:tbl>
    <w:p w:rsidR="00AA5E8D" w:rsidRPr="00C92B57" w:rsidRDefault="00AA5E8D" w:rsidP="00AA5E8D">
      <w:pPr>
        <w:rPr>
          <w:rFonts w:ascii="Times New Roman" w:hAnsi="Times New Roman"/>
          <w:sz w:val="20"/>
          <w:szCs w:val="20"/>
          <w:lang w:val="en-GB"/>
        </w:rPr>
      </w:pPr>
      <w:r w:rsidRPr="004E2191">
        <w:rPr>
          <w:rFonts w:ascii="Times New Roman" w:hAnsi="Times New Roman"/>
          <w:sz w:val="20"/>
          <w:szCs w:val="20"/>
          <w:lang w:val="en-US"/>
        </w:rPr>
        <w:t xml:space="preserve">* column percentages calculated </w:t>
      </w:r>
      <w:r>
        <w:rPr>
          <w:rFonts w:ascii="Times New Roman" w:hAnsi="Times New Roman"/>
          <w:sz w:val="20"/>
          <w:szCs w:val="20"/>
          <w:lang w:val="en-US"/>
        </w:rPr>
        <w:t xml:space="preserve">excluding missing observations; </w:t>
      </w:r>
      <w:r w:rsidRPr="00C92B57">
        <w:rPr>
          <w:rFonts w:ascii="Arial" w:hAnsi="Arial" w:cs="Arial"/>
          <w:bCs/>
          <w:color w:val="000000"/>
          <w:sz w:val="18"/>
          <w:szCs w:val="18"/>
          <w:lang w:val="en-GB" w:eastAsia="pl-PL"/>
        </w:rPr>
        <w:t>†</w:t>
      </w:r>
      <w:r>
        <w:rPr>
          <w:rFonts w:ascii="Arial" w:hAnsi="Arial" w:cs="Arial"/>
          <w:bCs/>
          <w:color w:val="000000"/>
          <w:sz w:val="18"/>
          <w:szCs w:val="18"/>
          <w:lang w:val="en-GB" w:eastAsia="pl-PL"/>
        </w:rPr>
        <w:t xml:space="preserve"> there were only forestry workers in the studied population</w:t>
      </w:r>
    </w:p>
    <w:p w:rsidR="00D9143B" w:rsidRDefault="00D9143B"/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E8D"/>
    <w:rsid w:val="00156438"/>
    <w:rsid w:val="002C6EAA"/>
    <w:rsid w:val="008636D7"/>
    <w:rsid w:val="00996023"/>
    <w:rsid w:val="00AA5E8D"/>
    <w:rsid w:val="00AF680A"/>
    <w:rsid w:val="00C759FA"/>
    <w:rsid w:val="00C826EF"/>
    <w:rsid w:val="00CC1121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B67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8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A5E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A5E8D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Footer">
    <w:name w:val="footer"/>
    <w:basedOn w:val="Normal"/>
    <w:link w:val="FooterChar"/>
    <w:uiPriority w:val="99"/>
    <w:rsid w:val="00AA5E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8D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BalloonText">
    <w:name w:val="Balloon Text"/>
    <w:basedOn w:val="Normal"/>
    <w:link w:val="BalloonTextChar"/>
    <w:rsid w:val="00AA5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A5E8D"/>
    <w:rPr>
      <w:rFonts w:ascii="Tahoma" w:eastAsia="Times New Roman" w:hAnsi="Tahoma" w:cs="Tahoma"/>
      <w:sz w:val="16"/>
      <w:szCs w:val="16"/>
      <w:lang w:val="pl-PL" w:eastAsia="en-US"/>
    </w:rPr>
  </w:style>
  <w:style w:type="character" w:styleId="CommentReference">
    <w:name w:val="annotation reference"/>
    <w:basedOn w:val="DefaultParagraphFont"/>
    <w:rsid w:val="00AA5E8D"/>
    <w:rPr>
      <w:sz w:val="18"/>
      <w:szCs w:val="18"/>
    </w:rPr>
  </w:style>
  <w:style w:type="paragraph" w:styleId="CommentText">
    <w:name w:val="annotation text"/>
    <w:basedOn w:val="Normal"/>
    <w:link w:val="CommentTextChar1"/>
    <w:rsid w:val="00AA5E8D"/>
    <w:rPr>
      <w:sz w:val="24"/>
      <w:szCs w:val="24"/>
    </w:rPr>
  </w:style>
  <w:style w:type="character" w:customStyle="1" w:styleId="CommentTextChar">
    <w:name w:val="Comment Text Char"/>
    <w:basedOn w:val="DefaultParagraphFont"/>
    <w:rsid w:val="00AA5E8D"/>
    <w:rPr>
      <w:rFonts w:ascii="Calibri" w:eastAsia="Times New Roman" w:hAnsi="Calibri" w:cs="Times New Roman"/>
      <w:sz w:val="24"/>
      <w:szCs w:val="24"/>
      <w:lang w:val="pl-PL" w:eastAsia="en-US"/>
    </w:rPr>
  </w:style>
  <w:style w:type="character" w:customStyle="1" w:styleId="CommentTextChar1">
    <w:name w:val="Comment Text Char1"/>
    <w:link w:val="CommentText"/>
    <w:rsid w:val="00AA5E8D"/>
    <w:rPr>
      <w:rFonts w:ascii="Calibri" w:eastAsia="Times New Roman" w:hAnsi="Calibri" w:cs="Times New Roman"/>
      <w:sz w:val="24"/>
      <w:szCs w:val="24"/>
      <w:lang w:val="pl-PL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A5E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A5E8D"/>
    <w:rPr>
      <w:rFonts w:ascii="Calibri" w:eastAsia="Times New Roman" w:hAnsi="Calibri" w:cs="Times New Roman"/>
      <w:b/>
      <w:bCs/>
      <w:sz w:val="24"/>
      <w:szCs w:val="24"/>
      <w:lang w:val="pl-PL" w:eastAsia="en-US"/>
    </w:rPr>
  </w:style>
  <w:style w:type="character" w:styleId="Hyperlink">
    <w:name w:val="Hyperlink"/>
    <w:uiPriority w:val="99"/>
    <w:unhideWhenUsed/>
    <w:rsid w:val="00AA5E8D"/>
    <w:rPr>
      <w:color w:val="0000FF"/>
      <w:u w:val="single"/>
    </w:rPr>
  </w:style>
  <w:style w:type="character" w:styleId="FollowedHyperlink">
    <w:name w:val="FollowedHyperlink"/>
    <w:uiPriority w:val="99"/>
    <w:unhideWhenUsed/>
    <w:rsid w:val="00AA5E8D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8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A5E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A5E8D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Footer">
    <w:name w:val="footer"/>
    <w:basedOn w:val="Normal"/>
    <w:link w:val="FooterChar"/>
    <w:uiPriority w:val="99"/>
    <w:rsid w:val="00AA5E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8D"/>
    <w:rPr>
      <w:rFonts w:ascii="Calibri" w:eastAsia="Times New Roman" w:hAnsi="Calibri" w:cs="Times New Roman"/>
      <w:sz w:val="22"/>
      <w:szCs w:val="22"/>
      <w:lang w:val="pl-PL" w:eastAsia="en-US"/>
    </w:rPr>
  </w:style>
  <w:style w:type="paragraph" w:styleId="BalloonText">
    <w:name w:val="Balloon Text"/>
    <w:basedOn w:val="Normal"/>
    <w:link w:val="BalloonTextChar"/>
    <w:rsid w:val="00AA5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A5E8D"/>
    <w:rPr>
      <w:rFonts w:ascii="Tahoma" w:eastAsia="Times New Roman" w:hAnsi="Tahoma" w:cs="Tahoma"/>
      <w:sz w:val="16"/>
      <w:szCs w:val="16"/>
      <w:lang w:val="pl-PL" w:eastAsia="en-US"/>
    </w:rPr>
  </w:style>
  <w:style w:type="character" w:styleId="CommentReference">
    <w:name w:val="annotation reference"/>
    <w:basedOn w:val="DefaultParagraphFont"/>
    <w:rsid w:val="00AA5E8D"/>
    <w:rPr>
      <w:sz w:val="18"/>
      <w:szCs w:val="18"/>
    </w:rPr>
  </w:style>
  <w:style w:type="paragraph" w:styleId="CommentText">
    <w:name w:val="annotation text"/>
    <w:basedOn w:val="Normal"/>
    <w:link w:val="CommentTextChar1"/>
    <w:rsid w:val="00AA5E8D"/>
    <w:rPr>
      <w:sz w:val="24"/>
      <w:szCs w:val="24"/>
    </w:rPr>
  </w:style>
  <w:style w:type="character" w:customStyle="1" w:styleId="CommentTextChar">
    <w:name w:val="Comment Text Char"/>
    <w:basedOn w:val="DefaultParagraphFont"/>
    <w:rsid w:val="00AA5E8D"/>
    <w:rPr>
      <w:rFonts w:ascii="Calibri" w:eastAsia="Times New Roman" w:hAnsi="Calibri" w:cs="Times New Roman"/>
      <w:sz w:val="24"/>
      <w:szCs w:val="24"/>
      <w:lang w:val="pl-PL" w:eastAsia="en-US"/>
    </w:rPr>
  </w:style>
  <w:style w:type="character" w:customStyle="1" w:styleId="CommentTextChar1">
    <w:name w:val="Comment Text Char1"/>
    <w:link w:val="CommentText"/>
    <w:rsid w:val="00AA5E8D"/>
    <w:rPr>
      <w:rFonts w:ascii="Calibri" w:eastAsia="Times New Roman" w:hAnsi="Calibri" w:cs="Times New Roman"/>
      <w:sz w:val="24"/>
      <w:szCs w:val="24"/>
      <w:lang w:val="pl-PL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A5E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A5E8D"/>
    <w:rPr>
      <w:rFonts w:ascii="Calibri" w:eastAsia="Times New Roman" w:hAnsi="Calibri" w:cs="Times New Roman"/>
      <w:b/>
      <w:bCs/>
      <w:sz w:val="24"/>
      <w:szCs w:val="24"/>
      <w:lang w:val="pl-PL" w:eastAsia="en-US"/>
    </w:rPr>
  </w:style>
  <w:style w:type="character" w:styleId="Hyperlink">
    <w:name w:val="Hyperlink"/>
    <w:uiPriority w:val="99"/>
    <w:unhideWhenUsed/>
    <w:rsid w:val="00AA5E8D"/>
    <w:rPr>
      <w:color w:val="0000FF"/>
      <w:u w:val="single"/>
    </w:rPr>
  </w:style>
  <w:style w:type="character" w:styleId="FollowedHyperlink">
    <w:name w:val="FollowedHyperlink"/>
    <w:uiPriority w:val="99"/>
    <w:unhideWhenUsed/>
    <w:rsid w:val="00AA5E8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96</Words>
  <Characters>9098</Characters>
  <Application>Microsoft Macintosh Word</Application>
  <DocSecurity>0</DocSecurity>
  <Lines>75</Lines>
  <Paragraphs>21</Paragraphs>
  <ScaleCrop>false</ScaleCrop>
  <Company>University of Oxford</Company>
  <LinksUpToDate>false</LinksUpToDate>
  <CharactersWithSpaces>10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1</cp:revision>
  <dcterms:created xsi:type="dcterms:W3CDTF">2012-08-24T11:20:00Z</dcterms:created>
  <dcterms:modified xsi:type="dcterms:W3CDTF">2012-08-24T11:21:00Z</dcterms:modified>
</cp:coreProperties>
</file>